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068C9" w14:textId="77777777" w:rsidR="0026383E" w:rsidRPr="0026383E" w:rsidRDefault="0026383E" w:rsidP="0026383E">
      <w:pPr>
        <w:spacing w:line="480" w:lineRule="auto"/>
        <w:rPr>
          <w:rFonts w:ascii="Times New Roman" w:eastAsia="+mn-ea" w:hAnsi="Times New Roman" w:cs="+mn-cs"/>
          <w:bCs/>
          <w:color w:val="000000"/>
          <w:kern w:val="24"/>
          <w:lang w:val="en-CA" w:eastAsia="en-US"/>
        </w:rPr>
      </w:pPr>
      <w:r w:rsidRPr="0026383E">
        <w:rPr>
          <w:rFonts w:ascii="Times New Roman" w:eastAsia="+mn-ea" w:hAnsi="Times New Roman" w:cs="+mn-cs"/>
          <w:b/>
          <w:bCs/>
          <w:color w:val="000000"/>
          <w:kern w:val="24"/>
          <w:lang w:val="en-CA" w:eastAsia="en-US"/>
        </w:rPr>
        <w:t>Table S3.</w:t>
      </w:r>
      <w:r w:rsidRPr="0026383E">
        <w:rPr>
          <w:rFonts w:ascii="Times New Roman" w:eastAsia="Cambria" w:hAnsi="Times New Roman" w:cs="Times New Roman"/>
          <w:b/>
          <w:lang w:val="en-US" w:eastAsia="en-US"/>
        </w:rPr>
        <w:t xml:space="preserve"> List of transcription regulators showing a significant overlap with genes whose methylation is associated with aggression from IPA analysis (n=448 genes).</w:t>
      </w:r>
      <w:r w:rsidRPr="0026383E">
        <w:rPr>
          <w:rFonts w:ascii="Times New Roman" w:eastAsia="Cambria" w:hAnsi="Times New Roman" w:cs="Times New Roman"/>
          <w:b/>
          <w:bCs/>
          <w:lang w:val="en-US" w:eastAsia="en-US"/>
        </w:rPr>
        <w:t xml:space="preserve"> </w:t>
      </w:r>
      <w:r w:rsidRPr="0026383E">
        <w:rPr>
          <w:rFonts w:ascii="Times New Roman" w:eastAsia="Cambria" w:hAnsi="Times New Roman" w:cs="Times New Roman"/>
          <w:bCs/>
          <w:lang w:val="en-US" w:eastAsia="en-US"/>
        </w:rPr>
        <w:t xml:space="preserve">Transcription regulators differentially methylated between chronic and normal aggression are shown in bold. </w:t>
      </w:r>
    </w:p>
    <w:tbl>
      <w:tblPr>
        <w:tblW w:w="995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58"/>
        <w:gridCol w:w="1319"/>
        <w:gridCol w:w="7076"/>
      </w:tblGrid>
      <w:tr w:rsidR="0026383E" w:rsidRPr="0026383E" w14:paraId="4D135A97" w14:textId="77777777" w:rsidTr="0026383E">
        <w:trPr>
          <w:trHeight w:val="503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auto"/>
          </w:tcPr>
          <w:p w14:paraId="7860DC8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  <w:t>Transcription Regulator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auto"/>
          </w:tcPr>
          <w:p w14:paraId="36F839E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  <w:t>P value of overlap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auto"/>
          </w:tcPr>
          <w:p w14:paraId="6BD1075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sz w:val="20"/>
                <w:lang w:val="en-US" w:eastAsia="en-US"/>
              </w:rPr>
              <w:t xml:space="preserve">Target gene promoters more or </w:t>
            </w:r>
            <w:r w:rsidRPr="0026383E">
              <w:rPr>
                <w:rFonts w:ascii="Times New Roman" w:eastAsia="Cambria" w:hAnsi="Times New Roman" w:cs="Times New Roman"/>
                <w:bCs/>
                <w:sz w:val="20"/>
                <w:lang w:val="en-US" w:eastAsia="en-US"/>
              </w:rPr>
              <w:t>less</w:t>
            </w:r>
            <w:r w:rsidRPr="0026383E">
              <w:rPr>
                <w:rFonts w:ascii="Times New Roman" w:eastAsia="Cambria" w:hAnsi="Times New Roman" w:cs="Times New Roman"/>
                <w:b/>
                <w:bCs/>
                <w:sz w:val="20"/>
                <w:lang w:val="en-US" w:eastAsia="en-US"/>
              </w:rPr>
              <w:t xml:space="preserve"> methylated in CPA</w:t>
            </w:r>
          </w:p>
        </w:tc>
      </w:tr>
      <w:tr w:rsidR="0026383E" w:rsidRPr="0026383E" w14:paraId="4000C722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71F8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STAT6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09119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48E-04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B420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HIPK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IL17F,IL1RN,IL24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RF4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SG20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LIFR,MMP14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NEDD9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LD1,SELE,TFEC</w:t>
            </w:r>
            <w:proofErr w:type="gramEnd"/>
          </w:p>
        </w:tc>
      </w:tr>
      <w:tr w:rsidR="0026383E" w:rsidRPr="0026383E" w14:paraId="6ED7695A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42CD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SWI-SNF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9AEA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2.01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E992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PPARG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SELE</w:t>
            </w:r>
            <w:proofErr w:type="gramEnd"/>
          </w:p>
        </w:tc>
      </w:tr>
      <w:tr w:rsidR="0026383E" w:rsidRPr="0026383E" w14:paraId="2E911A7D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19469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FOXH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75D9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2.01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DE40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LDH1A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LDH1A3</w:t>
            </w:r>
            <w:bookmarkStart w:id="0" w:name="_GoBack"/>
            <w:bookmarkEnd w:id="0"/>
            <w:proofErr w:type="gramEnd"/>
          </w:p>
        </w:tc>
      </w:tr>
      <w:tr w:rsidR="0026383E" w:rsidRPr="0026383E" w14:paraId="33C79945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1E74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  <w:t>FOXC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18B2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29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3DEC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DD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LL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PARG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proofErr w:type="gramEnd"/>
          </w:p>
        </w:tc>
      </w:tr>
      <w:tr w:rsidR="0026383E" w:rsidRPr="0026383E" w14:paraId="40A2177E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FBF6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SOX3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E123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90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D3B8B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LL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ZBTB16</w:t>
            </w:r>
            <w:proofErr w:type="gramEnd"/>
          </w:p>
        </w:tc>
      </w:tr>
      <w:tr w:rsidR="0026383E" w:rsidRPr="0026383E" w14:paraId="7F3A3D20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C080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NRF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BCFE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8.13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48E7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5B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6A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IL1RN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VDAC1</w:t>
            </w:r>
            <w:proofErr w:type="gramEnd"/>
          </w:p>
        </w:tc>
      </w:tr>
      <w:tr w:rsidR="0026383E" w:rsidRPr="0026383E" w14:paraId="7EED5D51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7E2F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ESR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C198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9.86E-03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B94C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IL20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LTBP1,MMP14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fr-CA" w:eastAsia="en-US"/>
              </w:rPr>
              <w:t>NEDD9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SELE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fr-CA" w:eastAsia="en-US"/>
              </w:rPr>
              <w:t>VAV3</w:t>
            </w:r>
            <w:proofErr w:type="gramEnd"/>
          </w:p>
        </w:tc>
      </w:tr>
      <w:tr w:rsidR="0026383E" w:rsidRPr="0026383E" w14:paraId="4BF0A579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1DBEB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NFATC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EAAF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02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2F6B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RF4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LD1,PPARG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SCR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SELE</w:t>
            </w:r>
            <w:proofErr w:type="gramEnd"/>
          </w:p>
        </w:tc>
      </w:tr>
      <w:tr w:rsidR="0026383E" w:rsidRPr="0026383E" w14:paraId="499DBE09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8F39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HOXA9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B40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05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4B91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RL3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LCN7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CREM,HBG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MBNL1,NEB,SELE</w:t>
            </w:r>
            <w:proofErr w:type="gramEnd"/>
          </w:p>
        </w:tc>
      </w:tr>
      <w:tr w:rsidR="0026383E" w:rsidRPr="0026383E" w14:paraId="0E510625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043D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PGR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6C65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26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4363A" w14:textId="77777777" w:rsidR="0026383E" w:rsidRPr="0026383E" w:rsidRDefault="0026383E" w:rsidP="0026383E">
            <w:pPr>
              <w:widowControl w:val="0"/>
              <w:tabs>
                <w:tab w:val="left" w:pos="6560"/>
              </w:tabs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KR1C3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LDH1A3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CALD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L1R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NEDD9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TP4A1,UCK2</w:t>
            </w:r>
            <w:proofErr w:type="gramEnd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ab/>
            </w:r>
          </w:p>
        </w:tc>
      </w:tr>
      <w:tr w:rsidR="0026383E" w:rsidRPr="0026383E" w14:paraId="5E2618B4" w14:textId="77777777" w:rsidTr="00195D6E">
        <w:trPr>
          <w:trHeight w:val="417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5805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FO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8C38C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4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2B21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GTR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AKR1C3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LDH1A3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RID3A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EDD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FETUB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HRK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LTBP1,MGST1,NBPF11,NRIP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IK3C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LD1,SYT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VAV3</w:t>
            </w:r>
            <w:proofErr w:type="gramEnd"/>
          </w:p>
        </w:tc>
      </w:tr>
      <w:tr w:rsidR="0026383E" w:rsidRPr="0026383E" w14:paraId="313D74A4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EAC1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SPI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E0F5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5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F034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fr-CA" w:eastAsia="en-US"/>
              </w:rPr>
              <w:t>CIITA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IL1R2,IL1RN,IL24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fr-CA" w:eastAsia="en-US"/>
              </w:rPr>
              <w:t>IRF4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SP6,TFEC</w:t>
            </w:r>
            <w:proofErr w:type="gramEnd"/>
          </w:p>
        </w:tc>
      </w:tr>
      <w:tr w:rsidR="0026383E" w:rsidRPr="0026383E" w14:paraId="21609A66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073B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NKX2-8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53AC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1.86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BEC3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FP</w:t>
            </w:r>
          </w:p>
        </w:tc>
      </w:tr>
      <w:tr w:rsidR="0026383E" w:rsidRPr="0026383E" w14:paraId="40FD9F11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FEDF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KCNIP3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7C11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2.00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866D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CREM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HRK</w:t>
            </w:r>
            <w:proofErr w:type="gramEnd"/>
          </w:p>
        </w:tc>
      </w:tr>
      <w:tr w:rsidR="0026383E" w:rsidRPr="0026383E" w14:paraId="108C0ECD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C371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CREB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AB7D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2.44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A787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IITA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CREM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ETV3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MKNK2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PARG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RP1,TPO</w:t>
            </w:r>
            <w:proofErr w:type="gramEnd"/>
          </w:p>
        </w:tc>
      </w:tr>
      <w:tr w:rsidR="0026383E" w:rsidRPr="0026383E" w14:paraId="3CDAC447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0905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MEOX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E001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2.8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766AC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LRP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MMP14,SELE</w:t>
            </w:r>
            <w:proofErr w:type="gramEnd"/>
          </w:p>
        </w:tc>
      </w:tr>
      <w:tr w:rsidR="0026383E" w:rsidRPr="0026383E" w14:paraId="1CF684A7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8B1E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  <w:t>RCAN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EE50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0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446A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SCR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SELE</w:t>
            </w:r>
            <w:proofErr w:type="gramEnd"/>
          </w:p>
        </w:tc>
      </w:tr>
      <w:tr w:rsidR="0026383E" w:rsidRPr="0026383E" w14:paraId="477748C2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BBF4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MYC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6D57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36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951E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DD1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AFP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5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6A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7A2L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RPL27</w:t>
            </w:r>
            <w:proofErr w:type="gramEnd"/>
          </w:p>
        </w:tc>
      </w:tr>
      <w:tr w:rsidR="0026383E" w:rsidRPr="0026383E" w14:paraId="776890D4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F0568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RORA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F32D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45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DFD3B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ACOT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B3GALT1,IL17F,NAT2,NAT8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fr-CA" w:eastAsia="en-US"/>
              </w:rPr>
              <w:t>PPARGC1A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SLC41A2</w:t>
            </w:r>
            <w:proofErr w:type="gramEnd"/>
          </w:p>
        </w:tc>
      </w:tr>
      <w:tr w:rsidR="0026383E" w:rsidRPr="0026383E" w14:paraId="6B6276DA" w14:textId="77777777" w:rsidTr="00195D6E">
        <w:trPr>
          <w:trHeight w:val="417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91167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HTT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3D9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6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1756C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COT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TP2B2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LOCK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OX6A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DCN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LL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RD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KCNJ1,MGP,MMP14,PDX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ITPNM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PPARG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SP6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STRN4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TIAM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VGF</w:t>
            </w:r>
            <w:proofErr w:type="gramEnd"/>
          </w:p>
        </w:tc>
      </w:tr>
      <w:tr w:rsidR="0026383E" w:rsidRPr="0026383E" w14:paraId="11F253A7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666B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TFIIH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06BA7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6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BD5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PPARG</w:t>
            </w:r>
          </w:p>
        </w:tc>
      </w:tr>
      <w:tr w:rsidR="0026383E" w:rsidRPr="0026383E" w14:paraId="34DD2438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FE51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CREB5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5734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6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3902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PPARG</w:t>
            </w:r>
          </w:p>
        </w:tc>
      </w:tr>
      <w:tr w:rsidR="0026383E" w:rsidRPr="0026383E" w14:paraId="69E88C1A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3573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TBX6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53E1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6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B7D7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LL1</w:t>
            </w:r>
          </w:p>
        </w:tc>
      </w:tr>
      <w:tr w:rsidR="0026383E" w:rsidRPr="0026383E" w14:paraId="4138FE50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3ADD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BRD8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1F11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6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F31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PPARG</w:t>
            </w:r>
          </w:p>
        </w:tc>
      </w:tr>
      <w:tr w:rsidR="0026383E" w:rsidRPr="0026383E" w14:paraId="4766F666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117C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GLIS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B246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3.88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FA8A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MGP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MMP14</w:t>
            </w:r>
            <w:proofErr w:type="gramEnd"/>
          </w:p>
        </w:tc>
      </w:tr>
      <w:tr w:rsidR="0026383E" w:rsidRPr="0026383E" w14:paraId="2F69BDF4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78311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TP53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BFF1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22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6D08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FP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AGTR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ICER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FYN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LTBP1,NLRC4,PPARG,PTP4A1,SPATA18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UIMC1</w:t>
            </w:r>
            <w:proofErr w:type="gramEnd"/>
          </w:p>
        </w:tc>
      </w:tr>
      <w:tr w:rsidR="0026383E" w:rsidRPr="0026383E" w14:paraId="32E7522A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9126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RORC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4E92B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26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1DCF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ACOT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fr-CA" w:eastAsia="en-US"/>
              </w:rPr>
              <w:t>,B3GALT1,IL17F,NAT2,NAT8,SLC41A2</w:t>
            </w:r>
            <w:proofErr w:type="gramEnd"/>
          </w:p>
        </w:tc>
      </w:tr>
      <w:tr w:rsidR="0026383E" w:rsidRPr="0026383E" w14:paraId="68764692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7EBF3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LEF1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3A93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2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E5D19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KCNIP4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NRCAM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OU3F2</w:t>
            </w:r>
            <w:proofErr w:type="gramEnd"/>
          </w:p>
        </w:tc>
      </w:tr>
      <w:tr w:rsidR="0026383E" w:rsidRPr="0026383E" w14:paraId="6A8D22AF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E3B9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ZNF217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1B11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29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32B32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PP6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NMNAT2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SCR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ST6GAL1</w:t>
            </w:r>
            <w:proofErr w:type="gramEnd"/>
          </w:p>
        </w:tc>
      </w:tr>
      <w:tr w:rsidR="0026383E" w:rsidRPr="0026383E" w14:paraId="6C4E760B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887C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STAT3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E1FA9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39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1509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IITA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DLL1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HBG1,IL17F,IL1RN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RF4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ISG20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ITGB6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SLC9A3</w:t>
            </w:r>
            <w:proofErr w:type="gramEnd"/>
          </w:p>
        </w:tc>
      </w:tr>
      <w:tr w:rsidR="0026383E" w:rsidRPr="0026383E" w14:paraId="486FB254" w14:textId="77777777" w:rsidTr="00195D6E">
        <w:trPr>
          <w:trHeight w:val="417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3811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HNF1A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D33A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75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2E8F4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1CF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AFP,AKR1C3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ALS2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ANKS4B,AQP9,FAM107B,ITIH4,MIA2,NDUFS2,PDX1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SFXN2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UGT2B11</w:t>
            </w:r>
            <w:proofErr w:type="gramEnd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/UGT2B28</w:t>
            </w:r>
          </w:p>
        </w:tc>
      </w:tr>
      <w:tr w:rsidR="0026383E" w:rsidRPr="0026383E" w14:paraId="3BF2E104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92A9E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MEF2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4AAAA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7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2F99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IL1RN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proofErr w:type="gramEnd"/>
          </w:p>
        </w:tc>
      </w:tr>
      <w:tr w:rsidR="0026383E" w:rsidRPr="0026383E" w14:paraId="3246FD37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F2786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MED30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C2E0D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77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F71A0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NDUFS2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PPARGC1A</w:t>
            </w:r>
            <w:proofErr w:type="gramEnd"/>
          </w:p>
        </w:tc>
      </w:tr>
      <w:tr w:rsidR="0026383E" w:rsidRPr="0026383E" w14:paraId="35F28376" w14:textId="77777777" w:rsidTr="00195D6E">
        <w:trPr>
          <w:trHeight w:val="251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CE4A5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lang w:val="en-US" w:eastAsia="en-US"/>
              </w:rPr>
              <w:t>CLOCK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C7A97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color w:val="000000"/>
                <w:sz w:val="20"/>
                <w:lang w:val="en-US" w:eastAsia="en-US"/>
              </w:rPr>
              <w:t>4.92E-02</w:t>
            </w:r>
          </w:p>
        </w:tc>
        <w:tc>
          <w:tcPr>
            <w:tcW w:w="7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7B4DF" w14:textId="77777777" w:rsidR="0026383E" w:rsidRPr="0026383E" w:rsidRDefault="0026383E" w:rsidP="0026383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AVPR1A</w:t>
            </w:r>
            <w:proofErr w:type="gramStart"/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CLOCK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JUNB</w:t>
            </w:r>
            <w:r w:rsidRPr="0026383E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,MAPK8,MGP,</w:t>
            </w:r>
            <w:r w:rsidRPr="0026383E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 w:eastAsia="en-US"/>
              </w:rPr>
              <w:t>MKNK2</w:t>
            </w:r>
            <w:proofErr w:type="gramEnd"/>
          </w:p>
        </w:tc>
      </w:tr>
    </w:tbl>
    <w:p w14:paraId="33AA2567" w14:textId="77777777" w:rsidR="005C32EE" w:rsidRDefault="005C32EE" w:rsidP="0026383E"/>
    <w:sectPr w:rsidR="005C32EE" w:rsidSect="003523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83E"/>
    <w:rsid w:val="0026383E"/>
    <w:rsid w:val="003523CD"/>
    <w:rsid w:val="005C32EE"/>
    <w:rsid w:val="0091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1C1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0</Words>
  <Characters>1708</Characters>
  <Application>Microsoft Macintosh Word</Application>
  <DocSecurity>0</DocSecurity>
  <Lines>14</Lines>
  <Paragraphs>4</Paragraphs>
  <ScaleCrop>false</ScaleCrop>
  <Company>Université McGill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rovencal</dc:creator>
  <cp:keywords/>
  <dc:description/>
  <cp:lastModifiedBy>Nadine Provencal</cp:lastModifiedBy>
  <cp:revision>2</cp:revision>
  <dcterms:created xsi:type="dcterms:W3CDTF">2014-02-06T08:13:00Z</dcterms:created>
  <dcterms:modified xsi:type="dcterms:W3CDTF">2014-02-06T08:29:00Z</dcterms:modified>
</cp:coreProperties>
</file>